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2FA" w:rsidRPr="00E92EA7" w:rsidRDefault="009062FA" w:rsidP="009062FA">
      <w:pPr>
        <w:tabs>
          <w:tab w:val="right" w:pos="360"/>
          <w:tab w:val="left" w:pos="540"/>
          <w:tab w:val="left" w:pos="720"/>
        </w:tabs>
        <w:spacing w:after="0" w:line="240" w:lineRule="auto"/>
        <w:ind w:left="540" w:hanging="540"/>
        <w:rPr>
          <w:rFonts w:ascii="Times New Roman" w:hAnsi="Times New Roman" w:cs="Times New Roman"/>
          <w:sz w:val="24"/>
          <w:szCs w:val="24"/>
        </w:rPr>
      </w:pPr>
      <w:r w:rsidRPr="00E92EA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</w:t>
      </w:r>
      <w:r w:rsidRPr="00E92EA7">
        <w:rPr>
          <w:rFonts w:ascii="Times New Roman" w:hAnsi="Times New Roman" w:cs="Times New Roman"/>
          <w:b/>
          <w:sz w:val="24"/>
          <w:szCs w:val="24"/>
        </w:rPr>
        <w:t>Table S1</w:t>
      </w:r>
      <w:r w:rsidRPr="00E92EA7">
        <w:rPr>
          <w:rFonts w:ascii="Times New Roman" w:hAnsi="Times New Roman" w:cs="Times New Roman"/>
          <w:sz w:val="24"/>
          <w:szCs w:val="24"/>
        </w:rPr>
        <w:t>: Demographics and serum measurements data for study subjects.</w:t>
      </w:r>
    </w:p>
    <w:p w:rsidR="005937FF" w:rsidRPr="00E92EA7" w:rsidRDefault="005937FF" w:rsidP="009062FA">
      <w:pPr>
        <w:tabs>
          <w:tab w:val="right" w:pos="360"/>
          <w:tab w:val="left" w:pos="540"/>
          <w:tab w:val="left" w:pos="720"/>
        </w:tabs>
        <w:spacing w:after="0" w:line="240" w:lineRule="auto"/>
        <w:ind w:left="540" w:hanging="540"/>
        <w:rPr>
          <w:rFonts w:ascii="Times New Roman" w:hAnsi="Times New Roman" w:cs="Times New Roman"/>
          <w:sz w:val="24"/>
          <w:szCs w:val="24"/>
        </w:rPr>
      </w:pPr>
    </w:p>
    <w:tbl>
      <w:tblPr>
        <w:tblW w:w="10072" w:type="dxa"/>
        <w:tblInd w:w="108" w:type="dxa"/>
        <w:tblLook w:val="04A0" w:firstRow="1" w:lastRow="0" w:firstColumn="1" w:lastColumn="0" w:noHBand="0" w:noVBand="1"/>
      </w:tblPr>
      <w:tblGrid>
        <w:gridCol w:w="3460"/>
        <w:gridCol w:w="2016"/>
        <w:gridCol w:w="2160"/>
        <w:gridCol w:w="1476"/>
        <w:gridCol w:w="960"/>
      </w:tblGrid>
      <w:tr w:rsidR="00286185" w:rsidRPr="00286185" w:rsidTr="00286185">
        <w:trPr>
          <w:trHeight w:val="324"/>
        </w:trPr>
        <w:tc>
          <w:tcPr>
            <w:tcW w:w="3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linical </w:t>
            </w:r>
          </w:p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0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D</w:t>
            </w:r>
          </w:p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n=483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EE9" w:rsidRDefault="001F2EE9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</w:t>
            </w:r>
          </w:p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89)</w:t>
            </w:r>
          </w:p>
        </w:tc>
        <w:tc>
          <w:tcPr>
            <w:tcW w:w="14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</w:t>
            </w:r>
          </w:p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%F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15 (20.0-73.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58 (22.0-73.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x10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ration</w:t>
            </w:r>
            <w:r w:rsidR="00C028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T1D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Years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9 (0.0-57.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4 (0.6-53.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10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slipidemia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x10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x10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 (mg/d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+1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+1.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x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min (g/d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+0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+0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DL (mg/d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+27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8+37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Cholesterol (mg/d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.2+34.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3+35.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lycerides (mg/d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+67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8+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 (mg/d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9+17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6+13.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 Creatinine (mg/d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+0.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+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A1c (%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+1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+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P (mmHg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.9+9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.2+11.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x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stolic BP (mmHg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+6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5+6.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N (mg/d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+4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+16.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x10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Albumin/Creatnine (mg/g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B7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 (</w:t>
            </w:r>
            <w:r w:rsidR="00B7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-8.8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7 (31.9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.7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x10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B7332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NFR1 (n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B73325" w:rsidP="00B7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  <w:r w:rsidR="00286185" w:rsidRPr="00B7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B73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B7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5</w:t>
            </w:r>
            <w:r w:rsidRPr="00B7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7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10</w:t>
            </w:r>
            <w:r w:rsidR="00B7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NFR2 (n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B73325" w:rsidRDefault="00B7332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B73325" w:rsidRDefault="00B7332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oftHyphen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x10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  <w:r w:rsidR="00B7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  <w:r w:rsidR="00627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2Ra (n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B73325" w:rsidRDefault="00B7332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B73325" w:rsidRDefault="00B7332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x10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063307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CAM1 (μ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B73325" w:rsidRDefault="00B7332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B7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B73325" w:rsidRDefault="00B7332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x10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B7332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6R (n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063307" w:rsidP="00063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</w:t>
            </w:r>
            <w:r w:rsidR="00286185" w:rsidRPr="00063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063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063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63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</w:t>
            </w:r>
            <w:r w:rsidR="00063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5E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B7332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063307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p130 (μ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063307" w:rsidP="00063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 w:rsidR="00286185" w:rsidRPr="00063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063307" w:rsidP="00063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286185" w:rsidRPr="00063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063307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2 (n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063307" w:rsidP="00063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</w:t>
            </w:r>
            <w:r w:rsidR="00286185" w:rsidRPr="00063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063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063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063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063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="00063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063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E-0</w:t>
            </w:r>
            <w:r w:rsidR="00063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063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063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063307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A (μ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063307" w:rsidP="00063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</w:t>
            </w:r>
            <w:r w:rsidR="00286185" w:rsidRPr="00063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063307" w:rsidP="00063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  <w:r w:rsidR="00286185" w:rsidRPr="00063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.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063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  <w:r w:rsidR="000633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063307" w:rsidP="00063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063307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P (μ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6272BB" w:rsidP="0062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286185" w:rsidRPr="00627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62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627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627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="006272BB" w:rsidRPr="00627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6272BB" w:rsidP="0062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6272BB" w:rsidP="0062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6272BB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1 (n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6272BB" w:rsidP="0062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286185" w:rsidRPr="00627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6272BB" w:rsidP="0062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286185" w:rsidRPr="00627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6272BB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</w:tr>
      <w:tr w:rsidR="00286185" w:rsidRPr="00286185" w:rsidTr="00286185">
        <w:trPr>
          <w:trHeight w:val="312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6272BB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AM1 (μ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ml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6272BB" w:rsidP="0062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286185" w:rsidRPr="00627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6272BB" w:rsidP="0062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286185" w:rsidRPr="00627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Pr="00627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62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627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627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</w:tr>
      <w:tr w:rsidR="00286185" w:rsidRPr="00286185" w:rsidTr="00286185">
        <w:trPr>
          <w:trHeight w:val="324"/>
        </w:trPr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6272BB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9 (μ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ml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6272BB" w:rsidP="0062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286185" w:rsidRPr="00627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6272BB" w:rsidP="006272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286185" w:rsidRPr="00627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+</w:t>
            </w:r>
            <w:r w:rsidR="00286185"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.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185" w:rsidRPr="00286185" w:rsidRDefault="00286185" w:rsidP="002861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61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</w:tbl>
    <w:p w:rsidR="00A23C08" w:rsidRPr="00477879" w:rsidRDefault="009062FA" w:rsidP="00A23C08">
      <w:pPr>
        <w:rPr>
          <w:rFonts w:ascii="Times New Roman" w:hAnsi="Times New Roman" w:cs="Times New Roman"/>
          <w:sz w:val="24"/>
          <w:szCs w:val="24"/>
        </w:rPr>
      </w:pPr>
      <w:r w:rsidRPr="00E92EA7">
        <w:rPr>
          <w:rFonts w:ascii="Times New Roman" w:hAnsi="Times New Roman" w:cs="Times New Roman"/>
          <w:sz w:val="24"/>
          <w:szCs w:val="24"/>
        </w:rPr>
        <w:t>Proportion of females/males, presence of dyslipidemia and hypertension is presented as percentages. Age and duration of T1D data is presented as mean (range). Clinical values presented are means</w:t>
      </w:r>
      <w:r w:rsidR="005937FF" w:rsidRPr="00E92EA7">
        <w:rPr>
          <w:rFonts w:ascii="Times New Roman" w:hAnsi="Times New Roman" w:cs="Times New Roman"/>
          <w:sz w:val="24"/>
          <w:szCs w:val="24"/>
        </w:rPr>
        <w:t xml:space="preserve"> </w:t>
      </w:r>
      <w:r w:rsidRPr="00E92EA7">
        <w:rPr>
          <w:rFonts w:ascii="Times New Roman" w:hAnsi="Times New Roman" w:cs="Times New Roman"/>
          <w:sz w:val="24"/>
          <w:szCs w:val="24"/>
          <w:u w:val="single"/>
        </w:rPr>
        <w:t>+</w:t>
      </w:r>
      <w:r w:rsidR="005937FF" w:rsidRPr="00E92EA7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E92EA7">
        <w:rPr>
          <w:rFonts w:ascii="Times New Roman" w:hAnsi="Times New Roman" w:cs="Times New Roman"/>
          <w:sz w:val="24"/>
          <w:szCs w:val="24"/>
        </w:rPr>
        <w:t>SD. UACR: u</w:t>
      </w:r>
      <w:r w:rsidR="008022CE">
        <w:rPr>
          <w:rFonts w:ascii="Times New Roman" w:hAnsi="Times New Roman" w:cs="Times New Roman"/>
          <w:sz w:val="24"/>
          <w:szCs w:val="24"/>
        </w:rPr>
        <w:t>ri</w:t>
      </w:r>
      <w:r w:rsidRPr="00E92EA7">
        <w:rPr>
          <w:rFonts w:ascii="Times New Roman" w:hAnsi="Times New Roman" w:cs="Times New Roman"/>
          <w:sz w:val="24"/>
          <w:szCs w:val="24"/>
        </w:rPr>
        <w:t>nary albumin to-creatinine ratio (median</w:t>
      </w:r>
      <w:r w:rsidR="005937FF" w:rsidRPr="00E92EA7">
        <w:rPr>
          <w:rFonts w:ascii="Times New Roman" w:hAnsi="Times New Roman" w:cs="Times New Roman"/>
          <w:sz w:val="24"/>
          <w:szCs w:val="24"/>
        </w:rPr>
        <w:t xml:space="preserve"> </w:t>
      </w:r>
      <w:r w:rsidRPr="00E92EA7">
        <w:rPr>
          <w:rFonts w:ascii="Times New Roman" w:hAnsi="Times New Roman" w:cs="Times New Roman"/>
          <w:sz w:val="24"/>
          <w:szCs w:val="24"/>
        </w:rPr>
        <w:t>[IQR]). *Mann-Whitney test</w:t>
      </w:r>
      <w:r w:rsidR="008022CE">
        <w:rPr>
          <w:rFonts w:ascii="Times New Roman" w:hAnsi="Times New Roman" w:cs="Times New Roman"/>
          <w:sz w:val="24"/>
          <w:szCs w:val="24"/>
        </w:rPr>
        <w:t xml:space="preserve">. </w:t>
      </w:r>
      <w:r w:rsidR="00A23C08">
        <w:rPr>
          <w:rFonts w:ascii="Times New Roman" w:hAnsi="Times New Roman" w:cs="Times New Roman"/>
          <w:sz w:val="24"/>
          <w:szCs w:val="24"/>
        </w:rPr>
        <w:t xml:space="preserve">T1D: T1D patients without </w:t>
      </w:r>
      <w:r w:rsidR="00286185">
        <w:rPr>
          <w:rFonts w:ascii="Times New Roman" w:hAnsi="Times New Roman" w:cs="Times New Roman"/>
          <w:sz w:val="24"/>
          <w:szCs w:val="24"/>
        </w:rPr>
        <w:t>microalbuminuria</w:t>
      </w:r>
      <w:r w:rsidR="00A23C08">
        <w:rPr>
          <w:rFonts w:ascii="Times New Roman" w:hAnsi="Times New Roman" w:cs="Times New Roman"/>
          <w:sz w:val="24"/>
          <w:szCs w:val="24"/>
        </w:rPr>
        <w:t>, MA: T1D patients with microalbuminuria</w:t>
      </w:r>
    </w:p>
    <w:p w:rsidR="008022CE" w:rsidRDefault="008022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062FA" w:rsidRPr="00E92EA7" w:rsidRDefault="009062FA" w:rsidP="009062FA">
      <w:pPr>
        <w:rPr>
          <w:rFonts w:ascii="Times New Roman" w:hAnsi="Times New Roman" w:cs="Times New Roman"/>
          <w:sz w:val="24"/>
          <w:szCs w:val="24"/>
        </w:rPr>
      </w:pPr>
    </w:p>
    <w:p w:rsidR="00110003" w:rsidRPr="00E92EA7" w:rsidRDefault="00110003" w:rsidP="005937FF">
      <w:pPr>
        <w:tabs>
          <w:tab w:val="left" w:pos="1820"/>
        </w:tabs>
        <w:rPr>
          <w:rFonts w:ascii="Times New Roman" w:hAnsi="Times New Roman" w:cs="Times New Roman"/>
          <w:sz w:val="24"/>
          <w:szCs w:val="24"/>
        </w:rPr>
      </w:pPr>
      <w:r w:rsidRPr="00E92EA7">
        <w:rPr>
          <w:rFonts w:ascii="Times New Roman" w:hAnsi="Times New Roman" w:cs="Times New Roman"/>
          <w:b/>
          <w:sz w:val="24"/>
          <w:szCs w:val="24"/>
        </w:rPr>
        <w:t xml:space="preserve">Supplementary Table S2: </w:t>
      </w:r>
      <w:r w:rsidR="005937FF" w:rsidRPr="00E92EA7">
        <w:rPr>
          <w:rFonts w:ascii="Times New Roman" w:hAnsi="Times New Roman" w:cs="Times New Roman"/>
          <w:sz w:val="24"/>
          <w:szCs w:val="24"/>
        </w:rPr>
        <w:t>C</w:t>
      </w:r>
      <w:r w:rsidRPr="00E92EA7">
        <w:rPr>
          <w:rFonts w:ascii="Times New Roman" w:hAnsi="Times New Roman" w:cs="Times New Roman"/>
          <w:sz w:val="24"/>
          <w:szCs w:val="24"/>
        </w:rPr>
        <w:t xml:space="preserve">orrelations </w:t>
      </w:r>
      <w:r w:rsidR="005937FF" w:rsidRPr="00E92EA7">
        <w:rPr>
          <w:rFonts w:ascii="Times New Roman" w:hAnsi="Times New Roman" w:cs="Times New Roman"/>
          <w:sz w:val="24"/>
          <w:szCs w:val="24"/>
        </w:rPr>
        <w:t xml:space="preserve">between </w:t>
      </w:r>
      <w:r w:rsidRPr="00E92EA7">
        <w:rPr>
          <w:rFonts w:ascii="Times New Roman" w:hAnsi="Times New Roman" w:cs="Times New Roman"/>
          <w:sz w:val="24"/>
          <w:szCs w:val="24"/>
        </w:rPr>
        <w:t>serum levels</w:t>
      </w:r>
      <w:r w:rsidR="00806BE5">
        <w:rPr>
          <w:rFonts w:ascii="Times New Roman" w:hAnsi="Times New Roman" w:cs="Times New Roman"/>
          <w:sz w:val="24"/>
          <w:szCs w:val="24"/>
        </w:rPr>
        <w:t xml:space="preserve"> and </w:t>
      </w:r>
      <w:r w:rsidR="005937FF" w:rsidRPr="00E92EA7">
        <w:rPr>
          <w:rFonts w:ascii="Times New Roman" w:hAnsi="Times New Roman" w:cs="Times New Roman"/>
          <w:sz w:val="24"/>
          <w:szCs w:val="24"/>
        </w:rPr>
        <w:t>age</w:t>
      </w:r>
      <w:r w:rsidR="00806BE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901" w:type="dxa"/>
        <w:tblInd w:w="93" w:type="dxa"/>
        <w:tblLook w:val="04A0" w:firstRow="1" w:lastRow="0" w:firstColumn="1" w:lastColumn="0" w:noHBand="0" w:noVBand="1"/>
      </w:tblPr>
      <w:tblGrid>
        <w:gridCol w:w="1270"/>
        <w:gridCol w:w="956"/>
        <w:gridCol w:w="1569"/>
        <w:gridCol w:w="990"/>
        <w:gridCol w:w="1116"/>
      </w:tblGrid>
      <w:tr w:rsidR="00E830E8" w:rsidRPr="00E92EA7" w:rsidTr="00E830E8">
        <w:trPr>
          <w:trHeight w:val="335"/>
        </w:trPr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A23C08" w:rsidRDefault="00C87BF0" w:rsidP="00A2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C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  </w:t>
            </w:r>
            <w:r w:rsidR="00A23C08" w:rsidRPr="00A23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D</w:t>
            </w:r>
          </w:p>
        </w:tc>
        <w:tc>
          <w:tcPr>
            <w:tcW w:w="210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A23C08" w:rsidRDefault="00C87BF0" w:rsidP="00A2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23C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    </w:t>
            </w:r>
            <w:r w:rsidR="00A23C08" w:rsidRPr="00A23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</w:t>
            </w:r>
          </w:p>
        </w:tc>
      </w:tr>
      <w:tr w:rsidR="00E830E8" w:rsidRPr="00E92EA7" w:rsidTr="00E830E8">
        <w:trPr>
          <w:trHeight w:val="352"/>
        </w:trPr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</w:t>
            </w:r>
            <w:r w:rsidR="00477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</w:t>
            </w:r>
            <w:r w:rsidR="00477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E830E8" w:rsidRPr="00E92EA7" w:rsidTr="00E830E8">
        <w:trPr>
          <w:trHeight w:val="33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</w:tr>
      <w:tr w:rsidR="00E830E8" w:rsidRPr="00E92EA7" w:rsidTr="00E830E8">
        <w:trPr>
          <w:trHeight w:val="33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3</w:t>
            </w:r>
          </w:p>
        </w:tc>
      </w:tr>
      <w:tr w:rsidR="00E830E8" w:rsidRPr="00E92EA7" w:rsidTr="00E830E8">
        <w:trPr>
          <w:trHeight w:val="33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</w:tr>
      <w:tr w:rsidR="00E830E8" w:rsidRPr="00E92EA7" w:rsidTr="00E830E8">
        <w:trPr>
          <w:trHeight w:val="33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.8E-05</w:t>
            </w:r>
          </w:p>
        </w:tc>
      </w:tr>
      <w:tr w:rsidR="00E830E8" w:rsidRPr="00E92EA7" w:rsidTr="00E830E8">
        <w:trPr>
          <w:trHeight w:val="33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</w:t>
            </w:r>
          </w:p>
        </w:tc>
      </w:tr>
      <w:tr w:rsidR="00E830E8" w:rsidRPr="00E92EA7" w:rsidTr="00E830E8">
        <w:trPr>
          <w:trHeight w:val="33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AM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</w:tr>
      <w:tr w:rsidR="00E830E8" w:rsidRPr="00E92EA7" w:rsidTr="00E830E8">
        <w:trPr>
          <w:trHeight w:val="33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CAM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5</w:t>
            </w:r>
          </w:p>
        </w:tc>
      </w:tr>
      <w:tr w:rsidR="00E830E8" w:rsidRPr="00E92EA7" w:rsidTr="00E830E8">
        <w:trPr>
          <w:trHeight w:val="33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p1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3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E830E8" w:rsidRPr="00E92EA7" w:rsidTr="00E830E8">
        <w:trPr>
          <w:trHeight w:val="33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6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</w:tr>
      <w:tr w:rsidR="00E830E8" w:rsidRPr="00E92EA7" w:rsidTr="00E830E8">
        <w:trPr>
          <w:trHeight w:val="33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B055DE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2R</w:t>
            </w:r>
            <w:r w:rsidR="009C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</w:tr>
      <w:tr w:rsidR="002343AA" w:rsidRPr="00E92EA7" w:rsidTr="00E830E8">
        <w:trPr>
          <w:trHeight w:val="33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E92EA7" w:rsidRDefault="002343AA" w:rsidP="00904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NFR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477879" w:rsidRDefault="002343AA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477879" w:rsidRDefault="002343AA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477879" w:rsidRDefault="002343AA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477879" w:rsidRDefault="002343AA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8</w:t>
            </w:r>
          </w:p>
        </w:tc>
      </w:tr>
      <w:tr w:rsidR="002343AA" w:rsidRPr="00E92EA7" w:rsidTr="00E830E8">
        <w:trPr>
          <w:trHeight w:val="335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E92EA7" w:rsidRDefault="002343AA" w:rsidP="00904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NFR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477879" w:rsidRDefault="002343AA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477879" w:rsidRDefault="002343AA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477879" w:rsidRDefault="002343AA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477879" w:rsidRDefault="002343AA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4</w:t>
            </w:r>
          </w:p>
        </w:tc>
      </w:tr>
    </w:tbl>
    <w:p w:rsidR="00A23C08" w:rsidRDefault="00806BE5" w:rsidP="00806B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-values presented are not adjusted.</w:t>
      </w:r>
    </w:p>
    <w:p w:rsidR="00A23C08" w:rsidRPr="00477879" w:rsidRDefault="00A23C08" w:rsidP="00A23C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1D: T1D patients without </w:t>
      </w:r>
      <w:r w:rsidR="001F2EE9">
        <w:rPr>
          <w:rFonts w:ascii="Times New Roman" w:hAnsi="Times New Roman" w:cs="Times New Roman"/>
          <w:sz w:val="24"/>
          <w:szCs w:val="24"/>
        </w:rPr>
        <w:t>microalbuminuria</w:t>
      </w:r>
      <w:r>
        <w:rPr>
          <w:rFonts w:ascii="Times New Roman" w:hAnsi="Times New Roman" w:cs="Times New Roman"/>
          <w:sz w:val="24"/>
          <w:szCs w:val="24"/>
        </w:rPr>
        <w:t>, MA: T1D patients with microalbuminuria</w:t>
      </w:r>
    </w:p>
    <w:p w:rsidR="00110003" w:rsidRDefault="00110003">
      <w:pPr>
        <w:rPr>
          <w:rFonts w:ascii="Times New Roman" w:hAnsi="Times New Roman" w:cs="Times New Roman"/>
          <w:sz w:val="24"/>
          <w:szCs w:val="24"/>
        </w:rPr>
      </w:pPr>
    </w:p>
    <w:p w:rsidR="00806BE5" w:rsidRDefault="00806B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06BE5" w:rsidRPr="00E92EA7" w:rsidRDefault="00806BE5">
      <w:pPr>
        <w:rPr>
          <w:rFonts w:ascii="Times New Roman" w:hAnsi="Times New Roman" w:cs="Times New Roman"/>
          <w:sz w:val="24"/>
          <w:szCs w:val="24"/>
        </w:rPr>
      </w:pPr>
    </w:p>
    <w:p w:rsidR="00110003" w:rsidRPr="00806BE5" w:rsidRDefault="00806BE5" w:rsidP="00806BE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S3: </w:t>
      </w:r>
      <w:r>
        <w:rPr>
          <w:rFonts w:ascii="Times New Roman" w:hAnsi="Times New Roman" w:cs="Times New Roman"/>
          <w:sz w:val="24"/>
          <w:szCs w:val="24"/>
        </w:rPr>
        <w:t>Correlation between serum levels of protein and duration o</w:t>
      </w:r>
      <w:r w:rsidR="00110003" w:rsidRPr="00806BE5">
        <w:rPr>
          <w:rFonts w:ascii="Times New Roman" w:hAnsi="Times New Roman" w:cs="Times New Roman"/>
          <w:sz w:val="24"/>
          <w:szCs w:val="24"/>
        </w:rPr>
        <w:t>f diabetes</w:t>
      </w:r>
    </w:p>
    <w:tbl>
      <w:tblPr>
        <w:tblW w:w="5747" w:type="dxa"/>
        <w:tblInd w:w="93" w:type="dxa"/>
        <w:tblLook w:val="04A0" w:firstRow="1" w:lastRow="0" w:firstColumn="1" w:lastColumn="0" w:noHBand="0" w:noVBand="1"/>
      </w:tblPr>
      <w:tblGrid>
        <w:gridCol w:w="1270"/>
        <w:gridCol w:w="1006"/>
        <w:gridCol w:w="1519"/>
        <w:gridCol w:w="956"/>
        <w:gridCol w:w="996"/>
      </w:tblGrid>
      <w:tr w:rsidR="00E830E8" w:rsidRPr="00E92EA7" w:rsidTr="00E830E8">
        <w:trPr>
          <w:trHeight w:val="325"/>
        </w:trPr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A23C08" w:rsidRDefault="00C87BF0" w:rsidP="00A23C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="00A23C08" w:rsidRPr="00A23C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D</w:t>
            </w:r>
          </w:p>
        </w:tc>
        <w:tc>
          <w:tcPr>
            <w:tcW w:w="19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A23C08" w:rsidRDefault="00A23C08" w:rsidP="00A23C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MA</w:t>
            </w:r>
          </w:p>
        </w:tc>
      </w:tr>
      <w:tr w:rsidR="00C87BF0" w:rsidRPr="00E92EA7" w:rsidTr="00E830E8">
        <w:trPr>
          <w:trHeight w:val="340"/>
        </w:trPr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</w:t>
            </w:r>
            <w:r w:rsidR="00477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</w:t>
            </w:r>
            <w:r w:rsidR="004778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C87BF0" w:rsidRPr="00E92EA7" w:rsidTr="00E830E8">
        <w:trPr>
          <w:trHeight w:val="340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3</w:t>
            </w:r>
          </w:p>
        </w:tc>
      </w:tr>
      <w:tr w:rsidR="00C87BF0" w:rsidRPr="00E92EA7" w:rsidTr="00E830E8">
        <w:trPr>
          <w:trHeight w:val="3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  <w:tr w:rsidR="00C87BF0" w:rsidRPr="00E92EA7" w:rsidTr="00E830E8">
        <w:trPr>
          <w:trHeight w:val="3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4</w:t>
            </w:r>
          </w:p>
        </w:tc>
      </w:tr>
      <w:tr w:rsidR="00C87BF0" w:rsidRPr="00E92EA7" w:rsidTr="00E830E8">
        <w:trPr>
          <w:trHeight w:val="3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.30E-0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E830E8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</w:t>
            </w:r>
          </w:p>
        </w:tc>
      </w:tr>
      <w:tr w:rsidR="00C87BF0" w:rsidRPr="00E92EA7" w:rsidTr="00E830E8">
        <w:trPr>
          <w:trHeight w:val="3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</w:t>
            </w:r>
          </w:p>
        </w:tc>
      </w:tr>
      <w:tr w:rsidR="00C87BF0" w:rsidRPr="00E92EA7" w:rsidTr="00E830E8">
        <w:trPr>
          <w:trHeight w:val="3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CAM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</w:tr>
      <w:tr w:rsidR="00C87BF0" w:rsidRPr="00E92EA7" w:rsidTr="00E830E8">
        <w:trPr>
          <w:trHeight w:val="3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CAM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2</w:t>
            </w:r>
          </w:p>
        </w:tc>
      </w:tr>
      <w:tr w:rsidR="00C87BF0" w:rsidRPr="00E92EA7" w:rsidTr="00E830E8">
        <w:trPr>
          <w:trHeight w:val="3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p1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</w:tr>
      <w:tr w:rsidR="00C87BF0" w:rsidRPr="00E92EA7" w:rsidTr="00E830E8">
        <w:trPr>
          <w:trHeight w:val="3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6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</w:tr>
      <w:tr w:rsidR="00C87BF0" w:rsidRPr="00E92EA7" w:rsidTr="00E830E8">
        <w:trPr>
          <w:trHeight w:val="3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E92EA7" w:rsidRDefault="00B055DE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2R</w:t>
            </w:r>
            <w:r w:rsidR="009C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7BF0" w:rsidRPr="00477879" w:rsidRDefault="00C87BF0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</w:t>
            </w:r>
          </w:p>
        </w:tc>
      </w:tr>
      <w:tr w:rsidR="002343AA" w:rsidRPr="00E92EA7" w:rsidTr="00E830E8">
        <w:trPr>
          <w:trHeight w:val="325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E92EA7" w:rsidRDefault="002343AA" w:rsidP="00904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NFR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477879" w:rsidRDefault="002343AA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477879" w:rsidRDefault="002343AA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477879" w:rsidRDefault="002343AA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477879" w:rsidRDefault="002343AA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3</w:t>
            </w:r>
          </w:p>
        </w:tc>
      </w:tr>
      <w:tr w:rsidR="002343AA" w:rsidRPr="00E92EA7" w:rsidTr="00E830E8">
        <w:trPr>
          <w:trHeight w:val="340"/>
        </w:trPr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E92EA7" w:rsidRDefault="002343AA" w:rsidP="009046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NFR2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477879" w:rsidRDefault="002343AA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477879" w:rsidRDefault="002343AA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.16E-0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477879" w:rsidRDefault="002343AA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43AA" w:rsidRPr="00477879" w:rsidRDefault="002343AA" w:rsidP="00C87B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778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</w:tr>
    </w:tbl>
    <w:p w:rsidR="001F2EE9" w:rsidRPr="00477879" w:rsidRDefault="008022CE" w:rsidP="001F2E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477879">
        <w:rPr>
          <w:rFonts w:ascii="Times New Roman" w:hAnsi="Times New Roman" w:cs="Times New Roman"/>
          <w:sz w:val="24"/>
          <w:szCs w:val="24"/>
        </w:rPr>
        <w:t xml:space="preserve">p-values presented are </w:t>
      </w:r>
      <w:r>
        <w:rPr>
          <w:rFonts w:ascii="Times New Roman" w:hAnsi="Times New Roman" w:cs="Times New Roman"/>
          <w:sz w:val="24"/>
          <w:szCs w:val="24"/>
        </w:rPr>
        <w:t xml:space="preserve">not adjusted. </w:t>
      </w:r>
      <w:r w:rsidR="001F2EE9">
        <w:rPr>
          <w:rFonts w:ascii="Times New Roman" w:hAnsi="Times New Roman" w:cs="Times New Roman"/>
          <w:sz w:val="24"/>
          <w:szCs w:val="24"/>
        </w:rPr>
        <w:t>T1D: T1D patients without microalbuminuria, MA: T1D patients with microalbuminuria</w:t>
      </w:r>
    </w:p>
    <w:p w:rsidR="000A1DE5" w:rsidRPr="00E92EA7" w:rsidRDefault="00110003" w:rsidP="00110003">
      <w:pPr>
        <w:rPr>
          <w:rFonts w:ascii="Times New Roman" w:hAnsi="Times New Roman" w:cs="Times New Roman"/>
          <w:sz w:val="24"/>
          <w:szCs w:val="24"/>
        </w:rPr>
      </w:pPr>
      <w:r w:rsidRPr="00E92EA7">
        <w:rPr>
          <w:rFonts w:ascii="Times New Roman" w:hAnsi="Times New Roman" w:cs="Times New Roman"/>
          <w:sz w:val="24"/>
          <w:szCs w:val="24"/>
        </w:rPr>
        <w:br w:type="page"/>
      </w:r>
      <w:r w:rsidR="00806BE5">
        <w:rPr>
          <w:rFonts w:ascii="Times New Roman" w:hAnsi="Times New Roman" w:cs="Times New Roman"/>
          <w:b/>
          <w:sz w:val="24"/>
          <w:szCs w:val="24"/>
        </w:rPr>
        <w:lastRenderedPageBreak/>
        <w:t>Supplementary Table S4</w:t>
      </w:r>
      <w:r w:rsidRPr="00E92EA7">
        <w:rPr>
          <w:rFonts w:ascii="Times New Roman" w:hAnsi="Times New Roman" w:cs="Times New Roman"/>
          <w:b/>
          <w:sz w:val="24"/>
          <w:szCs w:val="24"/>
        </w:rPr>
        <w:t>:</w:t>
      </w:r>
      <w:r w:rsidR="000A1DE5" w:rsidRPr="00E92EA7">
        <w:rPr>
          <w:rFonts w:ascii="Times New Roman" w:hAnsi="Times New Roman" w:cs="Times New Roman"/>
          <w:sz w:val="24"/>
          <w:szCs w:val="24"/>
        </w:rPr>
        <w:t xml:space="preserve"> Gender differences in </w:t>
      </w:r>
      <w:r w:rsidRPr="00E92EA7">
        <w:rPr>
          <w:rFonts w:ascii="Times New Roman" w:hAnsi="Times New Roman" w:cs="Times New Roman"/>
          <w:sz w:val="24"/>
          <w:szCs w:val="24"/>
        </w:rPr>
        <w:t xml:space="preserve">serum </w:t>
      </w:r>
      <w:r w:rsidR="000A1DE5" w:rsidRPr="00E92EA7">
        <w:rPr>
          <w:rFonts w:ascii="Times New Roman" w:hAnsi="Times New Roman" w:cs="Times New Roman"/>
          <w:sz w:val="24"/>
          <w:szCs w:val="24"/>
        </w:rPr>
        <w:t xml:space="preserve">protein </w:t>
      </w:r>
      <w:r w:rsidRPr="00E92EA7">
        <w:rPr>
          <w:rFonts w:ascii="Times New Roman" w:hAnsi="Times New Roman" w:cs="Times New Roman"/>
          <w:sz w:val="24"/>
          <w:szCs w:val="24"/>
        </w:rPr>
        <w:t>levels</w:t>
      </w:r>
    </w:p>
    <w:p w:rsidR="000A1DE5" w:rsidRPr="00E92EA7" w:rsidRDefault="000A1DE5" w:rsidP="0011000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830" w:type="dxa"/>
        <w:tblInd w:w="108" w:type="dxa"/>
        <w:tblLook w:val="04A0" w:firstRow="1" w:lastRow="0" w:firstColumn="1" w:lastColumn="0" w:noHBand="0" w:noVBand="1"/>
      </w:tblPr>
      <w:tblGrid>
        <w:gridCol w:w="2610"/>
        <w:gridCol w:w="1170"/>
        <w:gridCol w:w="1080"/>
        <w:gridCol w:w="270"/>
        <w:gridCol w:w="236"/>
        <w:gridCol w:w="1504"/>
        <w:gridCol w:w="960"/>
      </w:tblGrid>
      <w:tr w:rsidR="000A1DE5" w:rsidRPr="00E92EA7" w:rsidTr="000A1DE5">
        <w:trPr>
          <w:trHeight w:val="29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A23C08" w:rsidP="008022C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1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A23C08" w:rsidP="000A1D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</w:tr>
      <w:tr w:rsidR="000A1DE5" w:rsidRPr="00E92EA7" w:rsidTr="00F67FC3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ote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 / 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 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 / 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 value</w:t>
            </w:r>
          </w:p>
        </w:tc>
      </w:tr>
      <w:tr w:rsidR="000A1DE5" w:rsidRPr="00E92EA7" w:rsidTr="00F67FC3">
        <w:trPr>
          <w:trHeight w:val="290"/>
        </w:trPr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R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59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22</w:t>
            </w:r>
          </w:p>
        </w:tc>
      </w:tr>
      <w:tr w:rsidR="000A1DE5" w:rsidRPr="00E92EA7" w:rsidTr="00F67FC3">
        <w:trPr>
          <w:trHeight w:val="29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557</w:t>
            </w:r>
          </w:p>
        </w:tc>
      </w:tr>
      <w:tr w:rsidR="000A1DE5" w:rsidRPr="00E92EA7" w:rsidTr="00F67FC3">
        <w:trPr>
          <w:trHeight w:val="29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MP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1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36</w:t>
            </w:r>
          </w:p>
        </w:tc>
      </w:tr>
      <w:tr w:rsidR="000A1DE5" w:rsidRPr="00E92EA7" w:rsidTr="00F67FC3">
        <w:trPr>
          <w:trHeight w:val="29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MP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63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51</w:t>
            </w:r>
          </w:p>
        </w:tc>
      </w:tr>
      <w:tr w:rsidR="000A1DE5" w:rsidRPr="00E92EA7" w:rsidTr="00F67FC3">
        <w:trPr>
          <w:trHeight w:val="29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MP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01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22</w:t>
            </w:r>
          </w:p>
        </w:tc>
      </w:tr>
      <w:tr w:rsidR="000A1DE5" w:rsidRPr="00E92EA7" w:rsidTr="00F67FC3">
        <w:trPr>
          <w:trHeight w:val="29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CAM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77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13</w:t>
            </w:r>
          </w:p>
        </w:tc>
      </w:tr>
      <w:tr w:rsidR="000A1DE5" w:rsidRPr="00E92EA7" w:rsidTr="00F67FC3">
        <w:trPr>
          <w:trHeight w:val="29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VCAM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0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50</w:t>
            </w:r>
          </w:p>
        </w:tc>
      </w:tr>
      <w:tr w:rsidR="000A1DE5" w:rsidRPr="00E92EA7" w:rsidTr="00F67FC3">
        <w:trPr>
          <w:trHeight w:val="29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gp13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5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825</w:t>
            </w:r>
          </w:p>
        </w:tc>
      </w:tr>
      <w:tr w:rsidR="000A1DE5" w:rsidRPr="00E92EA7" w:rsidTr="00F67FC3">
        <w:trPr>
          <w:trHeight w:val="29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L6R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87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93</w:t>
            </w:r>
          </w:p>
        </w:tc>
      </w:tr>
      <w:tr w:rsidR="000A1DE5" w:rsidRPr="00E92EA7" w:rsidTr="00F67FC3">
        <w:trPr>
          <w:trHeight w:val="29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B055DE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L2R</w:t>
            </w:r>
            <w:r w:rsidR="009C14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α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89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29</w:t>
            </w:r>
          </w:p>
        </w:tc>
      </w:tr>
      <w:tr w:rsidR="000A1DE5" w:rsidRPr="00E92EA7" w:rsidTr="00F67FC3">
        <w:trPr>
          <w:trHeight w:val="7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TNF</w:t>
            </w:r>
            <w:r w:rsidR="002E2E3B"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20</w:t>
            </w:r>
          </w:p>
        </w:tc>
      </w:tr>
      <w:tr w:rsidR="000A1DE5" w:rsidRPr="00E92EA7" w:rsidTr="000A1DE5">
        <w:trPr>
          <w:trHeight w:val="29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TNF</w:t>
            </w:r>
            <w:r w:rsidR="002E2E3B"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R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64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1DE5" w:rsidRPr="00E92EA7" w:rsidRDefault="000A1DE5" w:rsidP="000A1D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92E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19</w:t>
            </w:r>
          </w:p>
        </w:tc>
      </w:tr>
    </w:tbl>
    <w:p w:rsidR="001F2EE9" w:rsidRPr="00477879" w:rsidRDefault="001F2EE9" w:rsidP="001F2EE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1D: T1D patients without microalbuminuria, MA: T1D patients with microalbuminuria</w:t>
      </w:r>
    </w:p>
    <w:p w:rsidR="00904628" w:rsidRPr="00E92EA7" w:rsidRDefault="0090462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92EA7">
        <w:rPr>
          <w:rFonts w:ascii="Times New Roman" w:hAnsi="Times New Roman" w:cs="Times New Roman"/>
          <w:sz w:val="24"/>
          <w:szCs w:val="24"/>
        </w:rPr>
        <w:br w:type="page"/>
      </w:r>
    </w:p>
    <w:p w:rsidR="00430999" w:rsidRPr="00E92EA7" w:rsidRDefault="00430999" w:rsidP="001754E7">
      <w:pPr>
        <w:rPr>
          <w:rFonts w:ascii="Times New Roman" w:hAnsi="Times New Roman" w:cs="Times New Roman"/>
          <w:b/>
          <w:sz w:val="24"/>
          <w:szCs w:val="24"/>
        </w:rPr>
        <w:sectPr w:rsidR="00430999" w:rsidRPr="00E92EA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F1B54" w:rsidRDefault="00DF1B54" w:rsidP="00DF1B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167047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rea under the curve and sensitivity of ROC curves before and after grouping the protein levels into quintiles</w:t>
      </w:r>
    </w:p>
    <w:tbl>
      <w:tblPr>
        <w:tblW w:w="12384" w:type="dxa"/>
        <w:tblInd w:w="93" w:type="dxa"/>
        <w:tblLook w:val="04A0" w:firstRow="1" w:lastRow="0" w:firstColumn="1" w:lastColumn="0" w:noHBand="0" w:noVBand="1"/>
      </w:tblPr>
      <w:tblGrid>
        <w:gridCol w:w="4277"/>
        <w:gridCol w:w="1953"/>
        <w:gridCol w:w="1482"/>
        <w:gridCol w:w="1168"/>
        <w:gridCol w:w="1168"/>
        <w:gridCol w:w="1168"/>
        <w:gridCol w:w="1168"/>
      </w:tblGrid>
      <w:tr w:rsidR="00DF1B54" w:rsidRPr="007E3D2A" w:rsidTr="00FE2603">
        <w:trPr>
          <w:trHeight w:val="312"/>
        </w:trPr>
        <w:tc>
          <w:tcPr>
            <w:tcW w:w="4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 (%)</w:t>
            </w:r>
          </w:p>
        </w:tc>
      </w:tr>
      <w:tr w:rsidR="00DF1B54" w:rsidRPr="007E3D2A" w:rsidTr="00FE2603">
        <w:trPr>
          <w:trHeight w:val="312"/>
        </w:trPr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 val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DF1B54" w:rsidRPr="007E3D2A" w:rsidTr="00FE2603">
        <w:trPr>
          <w:trHeight w:val="312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NFRI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(0.79 - 0.85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0E-2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E30044" w:rsidP="00E3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E30044" w:rsidP="00E3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E30044" w:rsidP="00C07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8</w:t>
            </w:r>
          </w:p>
        </w:tc>
      </w:tr>
      <w:tr w:rsidR="00DF1B54" w:rsidRPr="007E3D2A" w:rsidTr="00FE2603">
        <w:trPr>
          <w:trHeight w:val="312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NFRII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(0.8</w:t>
            </w:r>
            <w:r w:rsidR="00E30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0.8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E-2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E3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E30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E30044" w:rsidP="00E300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E3004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B54" w:rsidRPr="007E3D2A" w:rsidTr="00FE2603">
        <w:trPr>
          <w:trHeight w:val="312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2Ra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(0.72 - 0.78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0E-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C07D90" w:rsidP="00C07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C07D90" w:rsidP="00C07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F1B54"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DF1B54"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</w:tr>
      <w:tr w:rsidR="00DF1B54" w:rsidRPr="007E3D2A" w:rsidTr="00FE2603">
        <w:trPr>
          <w:trHeight w:val="312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CAM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(0.6</w:t>
            </w:r>
            <w:r w:rsidR="00E30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0.66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E-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C07D90" w:rsidP="00C07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DF1B54"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DF1B54"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C07D90" w:rsidP="00C07D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B54" w:rsidRPr="007E3D2A" w:rsidTr="00FE2603">
        <w:trPr>
          <w:trHeight w:val="312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NFRI+sTNFRII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(0.85 - 0.89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E-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FE2603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FE2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FE2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FE2603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FE2603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  <w:r w:rsidR="00DF1B54"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DF1B54" w:rsidRPr="007E3D2A" w:rsidTr="00FE2603">
        <w:trPr>
          <w:trHeight w:val="312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NFRI+sTNFRII+sVCAM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(0.87 - 0.91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E-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2D6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2D6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FE2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2D60B9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FE2603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7</w:t>
            </w:r>
          </w:p>
        </w:tc>
      </w:tr>
      <w:tr w:rsidR="00DF1B54" w:rsidRPr="007E3D2A" w:rsidTr="00FE2603">
        <w:trPr>
          <w:trHeight w:val="312"/>
        </w:trPr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NFRI+sTNFRII+sIL6R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(0.86 - 0.9</w:t>
            </w:r>
            <w:r w:rsidR="00E3004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E-3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FE2603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  <w:r w:rsidR="00DF1B54"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FE2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  <w:r w:rsidR="00FE2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2D60B9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</w:t>
            </w:r>
            <w:r w:rsidR="00FE26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FE2603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</w:t>
            </w:r>
            <w:r w:rsidR="00DF1B54"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DF1B54" w:rsidRPr="007E3D2A" w:rsidTr="00FE2603">
        <w:trPr>
          <w:trHeight w:val="312"/>
        </w:trPr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NFRI+sTNFRII+sVCAM1+sIL6R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(0.87 - 0.91)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E-31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FE2603" w:rsidP="002D6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2D6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2D6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DF1B54" w:rsidP="002D6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2D60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FE2603" w:rsidP="00FE2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 w:rsidR="00DF1B54" w:rsidRPr="007E3D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F1B54" w:rsidRPr="007E3D2A" w:rsidRDefault="002D60B9" w:rsidP="002D60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8</w:t>
            </w:r>
          </w:p>
        </w:tc>
      </w:tr>
    </w:tbl>
    <w:p w:rsidR="00DF1B54" w:rsidRDefault="00DF1B54" w:rsidP="00DF1B54">
      <w:pPr>
        <w:rPr>
          <w:rFonts w:ascii="Times New Roman" w:hAnsi="Times New Roman" w:cs="Times New Roman"/>
          <w:sz w:val="24"/>
          <w:szCs w:val="24"/>
        </w:rPr>
      </w:pPr>
      <w:r w:rsidRPr="00E92EA7">
        <w:rPr>
          <w:rFonts w:ascii="Times New Roman" w:hAnsi="Times New Roman" w:cs="Times New Roman"/>
          <w:sz w:val="24"/>
          <w:szCs w:val="24"/>
        </w:rPr>
        <w:t>Individual protein concentratio</w:t>
      </w:r>
      <w:r>
        <w:rPr>
          <w:rFonts w:ascii="Times New Roman" w:hAnsi="Times New Roman" w:cs="Times New Roman"/>
          <w:sz w:val="24"/>
          <w:szCs w:val="24"/>
        </w:rPr>
        <w:t>n was converted into OR/quintile based Ri</w:t>
      </w:r>
      <w:r w:rsidRPr="00E92EA7">
        <w:rPr>
          <w:rFonts w:ascii="Times New Roman" w:hAnsi="Times New Roman" w:cs="Times New Roman"/>
          <w:sz w:val="24"/>
          <w:szCs w:val="24"/>
        </w:rPr>
        <w:t>sk sco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92EA7">
        <w:rPr>
          <w:rFonts w:ascii="Times New Roman" w:hAnsi="Times New Roman" w:cs="Times New Roman"/>
          <w:sz w:val="24"/>
          <w:szCs w:val="24"/>
        </w:rPr>
        <w:t xml:space="preserve"> and then summed to combine the data for combinations</w:t>
      </w:r>
    </w:p>
    <w:p w:rsidR="00E24D67" w:rsidRPr="00C734DB" w:rsidRDefault="00E24D67" w:rsidP="00CB674F">
      <w:pPr>
        <w:rPr>
          <w:rFonts w:ascii="Times New Roman" w:hAnsi="Times New Roman" w:cs="Times New Roman"/>
          <w:b/>
          <w:sz w:val="24"/>
          <w:szCs w:val="24"/>
        </w:rPr>
      </w:pPr>
    </w:p>
    <w:sectPr w:rsidR="00E24D67" w:rsidRPr="00C734DB" w:rsidSect="004309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2DAF" w:rsidRDefault="00082DAF" w:rsidP="004633C6">
      <w:pPr>
        <w:spacing w:after="0" w:line="240" w:lineRule="auto"/>
      </w:pPr>
      <w:r>
        <w:separator/>
      </w:r>
    </w:p>
  </w:endnote>
  <w:endnote w:type="continuationSeparator" w:id="0">
    <w:p w:rsidR="00082DAF" w:rsidRDefault="00082DAF" w:rsidP="00463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2DAF" w:rsidRDefault="00082DAF" w:rsidP="004633C6">
      <w:pPr>
        <w:spacing w:after="0" w:line="240" w:lineRule="auto"/>
      </w:pPr>
      <w:r>
        <w:separator/>
      </w:r>
    </w:p>
  </w:footnote>
  <w:footnote w:type="continuationSeparator" w:id="0">
    <w:p w:rsidR="00082DAF" w:rsidRDefault="00082DAF" w:rsidP="004633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833A97"/>
    <w:multiLevelType w:val="hybridMultilevel"/>
    <w:tmpl w:val="4D8A066E"/>
    <w:lvl w:ilvl="0" w:tplc="64A0B4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7216F2"/>
    <w:multiLevelType w:val="hybridMultilevel"/>
    <w:tmpl w:val="2108AF82"/>
    <w:lvl w:ilvl="0" w:tplc="AC36FF5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5074A7"/>
    <w:multiLevelType w:val="hybridMultilevel"/>
    <w:tmpl w:val="1702F712"/>
    <w:lvl w:ilvl="0" w:tplc="72963D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7044F6"/>
    <w:multiLevelType w:val="hybridMultilevel"/>
    <w:tmpl w:val="4C666DBA"/>
    <w:lvl w:ilvl="0" w:tplc="B5621FDA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003"/>
    <w:rsid w:val="00063307"/>
    <w:rsid w:val="00082DAF"/>
    <w:rsid w:val="000A1DE5"/>
    <w:rsid w:val="00107795"/>
    <w:rsid w:val="00110003"/>
    <w:rsid w:val="001368C6"/>
    <w:rsid w:val="00167047"/>
    <w:rsid w:val="001754E7"/>
    <w:rsid w:val="001B7889"/>
    <w:rsid w:val="001F2EE9"/>
    <w:rsid w:val="002343AA"/>
    <w:rsid w:val="00286185"/>
    <w:rsid w:val="002C391D"/>
    <w:rsid w:val="002D60B9"/>
    <w:rsid w:val="002D7D7A"/>
    <w:rsid w:val="002E2E3B"/>
    <w:rsid w:val="002E69DA"/>
    <w:rsid w:val="0036223C"/>
    <w:rsid w:val="003779AC"/>
    <w:rsid w:val="003A488D"/>
    <w:rsid w:val="003B5F57"/>
    <w:rsid w:val="003F092D"/>
    <w:rsid w:val="00430999"/>
    <w:rsid w:val="0045184B"/>
    <w:rsid w:val="004633C6"/>
    <w:rsid w:val="00477879"/>
    <w:rsid w:val="00502D5A"/>
    <w:rsid w:val="00510B11"/>
    <w:rsid w:val="00586625"/>
    <w:rsid w:val="005937FF"/>
    <w:rsid w:val="005F4D24"/>
    <w:rsid w:val="006272BB"/>
    <w:rsid w:val="00690EB0"/>
    <w:rsid w:val="006D67FF"/>
    <w:rsid w:val="00706973"/>
    <w:rsid w:val="007540DC"/>
    <w:rsid w:val="007E3D2A"/>
    <w:rsid w:val="008022CE"/>
    <w:rsid w:val="00806BE5"/>
    <w:rsid w:val="00823AFB"/>
    <w:rsid w:val="008810EF"/>
    <w:rsid w:val="00896963"/>
    <w:rsid w:val="00904628"/>
    <w:rsid w:val="009062FA"/>
    <w:rsid w:val="00982E44"/>
    <w:rsid w:val="009C1423"/>
    <w:rsid w:val="00A10C10"/>
    <w:rsid w:val="00A23C08"/>
    <w:rsid w:val="00A334A7"/>
    <w:rsid w:val="00A50659"/>
    <w:rsid w:val="00AF7F4A"/>
    <w:rsid w:val="00B055DE"/>
    <w:rsid w:val="00B1181B"/>
    <w:rsid w:val="00B73325"/>
    <w:rsid w:val="00BC4B7D"/>
    <w:rsid w:val="00C0287E"/>
    <w:rsid w:val="00C07D90"/>
    <w:rsid w:val="00C35CBE"/>
    <w:rsid w:val="00C516AF"/>
    <w:rsid w:val="00C526DD"/>
    <w:rsid w:val="00C734DB"/>
    <w:rsid w:val="00C760F4"/>
    <w:rsid w:val="00C81824"/>
    <w:rsid w:val="00C87BF0"/>
    <w:rsid w:val="00CB674F"/>
    <w:rsid w:val="00CD0577"/>
    <w:rsid w:val="00D270E2"/>
    <w:rsid w:val="00D32B95"/>
    <w:rsid w:val="00D9285E"/>
    <w:rsid w:val="00DF1B54"/>
    <w:rsid w:val="00E24D67"/>
    <w:rsid w:val="00E30044"/>
    <w:rsid w:val="00E63DC6"/>
    <w:rsid w:val="00E6468D"/>
    <w:rsid w:val="00E667E5"/>
    <w:rsid w:val="00E830E8"/>
    <w:rsid w:val="00E92EA7"/>
    <w:rsid w:val="00EB6720"/>
    <w:rsid w:val="00EE5DA3"/>
    <w:rsid w:val="00F14E8B"/>
    <w:rsid w:val="00F23841"/>
    <w:rsid w:val="00F33EA8"/>
    <w:rsid w:val="00F67FC3"/>
    <w:rsid w:val="00FB090D"/>
    <w:rsid w:val="00FB5380"/>
    <w:rsid w:val="00FE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800F078-BDA7-44BB-AD25-96058D761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00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33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3C6"/>
  </w:style>
  <w:style w:type="paragraph" w:styleId="Footer">
    <w:name w:val="footer"/>
    <w:basedOn w:val="Normal"/>
    <w:link w:val="FooterChar"/>
    <w:uiPriority w:val="99"/>
    <w:unhideWhenUsed/>
    <w:rsid w:val="004633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2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4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E02F8897-EC62-4FE1-8E11-FABDF303FACF}"/>
</file>

<file path=customXml/itemProps2.xml><?xml version="1.0" encoding="utf-8"?>
<ds:datastoreItem xmlns:ds="http://schemas.openxmlformats.org/officeDocument/2006/customXml" ds:itemID="{3D87084B-3B08-45BD-A6BB-A23BE1355999}"/>
</file>

<file path=customXml/itemProps3.xml><?xml version="1.0" encoding="utf-8"?>
<ds:datastoreItem xmlns:ds="http://schemas.openxmlformats.org/officeDocument/2006/customXml" ds:itemID="{4769C3D6-B27D-4B73-9AF5-FC8A02EA9FA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5</Pages>
  <Words>674</Words>
  <Characters>384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urohit</dc:creator>
  <cp:lastModifiedBy>Purohit, Sharad B.</cp:lastModifiedBy>
  <cp:revision>10</cp:revision>
  <cp:lastPrinted>2013-10-07T18:57:00Z</cp:lastPrinted>
  <dcterms:created xsi:type="dcterms:W3CDTF">2015-09-22T16:12:00Z</dcterms:created>
  <dcterms:modified xsi:type="dcterms:W3CDTF">2017-11-13T21:25:00Z</dcterms:modified>
</cp:coreProperties>
</file>